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F44FB" w14:textId="18D218D7" w:rsidR="007C22ED" w:rsidRPr="007C22ED" w:rsidRDefault="007C22ED">
      <w:pPr>
        <w:rPr>
          <w:rFonts w:ascii="Arial" w:hAnsi="Arial" w:cs="Arial"/>
          <w:sz w:val="22"/>
          <w:szCs w:val="22"/>
        </w:rPr>
      </w:pPr>
      <w:r w:rsidRPr="007C22ED">
        <w:rPr>
          <w:rFonts w:ascii="Arial" w:hAnsi="Arial" w:cs="Arial"/>
          <w:sz w:val="22"/>
          <w:szCs w:val="22"/>
        </w:rPr>
        <w:t xml:space="preserve">Supplementary Table 1. Cycle threshold values for the qualitative </w:t>
      </w:r>
      <w:r w:rsidR="009844ED">
        <w:rPr>
          <w:rFonts w:ascii="Arial" w:hAnsi="Arial" w:cs="Arial"/>
          <w:sz w:val="22"/>
          <w:szCs w:val="22"/>
        </w:rPr>
        <w:t xml:space="preserve">(EID) </w:t>
      </w:r>
      <w:r w:rsidRPr="007C22ED">
        <w:rPr>
          <w:rFonts w:ascii="Arial" w:hAnsi="Arial" w:cs="Arial"/>
          <w:sz w:val="22"/>
          <w:szCs w:val="22"/>
        </w:rPr>
        <w:t xml:space="preserve">and quantitative </w:t>
      </w:r>
      <w:r w:rsidR="009844ED">
        <w:rPr>
          <w:rFonts w:ascii="Arial" w:hAnsi="Arial" w:cs="Arial"/>
          <w:sz w:val="22"/>
          <w:szCs w:val="22"/>
        </w:rPr>
        <w:t xml:space="preserve">(VL) </w:t>
      </w:r>
      <w:bookmarkStart w:id="0" w:name="_GoBack"/>
      <w:bookmarkEnd w:id="0"/>
      <w:r w:rsidRPr="007C22ED">
        <w:rPr>
          <w:rFonts w:ascii="Arial" w:hAnsi="Arial" w:cs="Arial"/>
          <w:sz w:val="22"/>
          <w:szCs w:val="22"/>
        </w:rPr>
        <w:t>tests of each HIV-positive infant.</w:t>
      </w:r>
    </w:p>
    <w:p w14:paraId="71366430" w14:textId="77777777" w:rsidR="007C22ED" w:rsidRPr="007C22ED" w:rsidRDefault="007C22ED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053"/>
        <w:gridCol w:w="1481"/>
        <w:gridCol w:w="1409"/>
      </w:tblGrid>
      <w:tr w:rsidR="006722FF" w:rsidRPr="007C22ED" w14:paraId="10E9E90A" w14:textId="77777777">
        <w:trPr>
          <w:trHeight w:val="28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4F71D" w14:textId="7E5DFFD8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FDC9B" w14:textId="471C0CBE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EID Ct value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EFCEC" w14:textId="1ADEF335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VL Ct value</w:t>
            </w:r>
          </w:p>
        </w:tc>
      </w:tr>
      <w:tr w:rsidR="006722FF" w:rsidRPr="007C22ED" w14:paraId="48510F35" w14:textId="77777777">
        <w:trPr>
          <w:trHeight w:val="28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DEF68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E8AEE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.9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4A313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.2</w:t>
            </w:r>
          </w:p>
        </w:tc>
      </w:tr>
      <w:tr w:rsidR="006722FF" w:rsidRPr="007C22ED" w14:paraId="476B667E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12F1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B4B95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.2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F8985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.2</w:t>
            </w:r>
          </w:p>
        </w:tc>
      </w:tr>
      <w:tr w:rsidR="006722FF" w:rsidRPr="007C22ED" w14:paraId="10EE9135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7CBE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494D4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9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E69D2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4</w:t>
            </w:r>
          </w:p>
        </w:tc>
      </w:tr>
      <w:tr w:rsidR="006722FF" w:rsidRPr="007C22ED" w14:paraId="6E0D6DFF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551A8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75DC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4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69C0C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9</w:t>
            </w:r>
          </w:p>
        </w:tc>
      </w:tr>
      <w:tr w:rsidR="006722FF" w:rsidRPr="007C22ED" w14:paraId="56797773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1B05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89D7A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9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E1788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5</w:t>
            </w:r>
          </w:p>
        </w:tc>
      </w:tr>
      <w:tr w:rsidR="006722FF" w:rsidRPr="007C22ED" w14:paraId="17E6E6C9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855B7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69F7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.4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18C79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8</w:t>
            </w:r>
          </w:p>
        </w:tc>
      </w:tr>
      <w:tr w:rsidR="006722FF" w:rsidRPr="007C22ED" w14:paraId="7FFA186E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07BEC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A7792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A004C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</w:t>
            </w:r>
          </w:p>
        </w:tc>
      </w:tr>
      <w:tr w:rsidR="006722FF" w:rsidRPr="007C22ED" w14:paraId="5EFC30B0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8365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882A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.6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A264D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.2</w:t>
            </w:r>
          </w:p>
        </w:tc>
      </w:tr>
      <w:tr w:rsidR="006722FF" w:rsidRPr="007C22ED" w14:paraId="61AF2D40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4C32E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CFE0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.6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B3939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</w:t>
            </w:r>
          </w:p>
        </w:tc>
      </w:tr>
      <w:tr w:rsidR="006722FF" w:rsidRPr="007C22ED" w14:paraId="2D702802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7DF85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880AA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1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CC00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4</w:t>
            </w:r>
          </w:p>
        </w:tc>
      </w:tr>
      <w:tr w:rsidR="006722FF" w:rsidRPr="007C22ED" w14:paraId="279519F3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BAF8A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40A4C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5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BFF12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8</w:t>
            </w:r>
          </w:p>
        </w:tc>
      </w:tr>
      <w:tr w:rsidR="006722FF" w:rsidRPr="007C22ED" w14:paraId="03F34E91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152E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C5682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1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F685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1</w:t>
            </w:r>
          </w:p>
        </w:tc>
      </w:tr>
      <w:tr w:rsidR="006722FF" w:rsidRPr="007C22ED" w14:paraId="6207685D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9CC8C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7AE40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6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49F13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1</w:t>
            </w:r>
          </w:p>
        </w:tc>
      </w:tr>
      <w:tr w:rsidR="006722FF" w:rsidRPr="007C22ED" w14:paraId="20EE8EF3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BB2C7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19C2E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.5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18094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4</w:t>
            </w:r>
          </w:p>
        </w:tc>
      </w:tr>
      <w:tr w:rsidR="006722FF" w:rsidRPr="007C22ED" w14:paraId="318B5A39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ECA4E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EAD93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1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5B34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5</w:t>
            </w:r>
          </w:p>
        </w:tc>
      </w:tr>
      <w:tr w:rsidR="006722FF" w:rsidRPr="007C22ED" w14:paraId="66F0CA02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115B9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20FF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3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C9A1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9</w:t>
            </w:r>
          </w:p>
        </w:tc>
      </w:tr>
      <w:tr w:rsidR="006722FF" w:rsidRPr="007C22ED" w14:paraId="48D1F0B6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2A484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C1CF1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7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F0A11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4</w:t>
            </w:r>
          </w:p>
        </w:tc>
      </w:tr>
      <w:tr w:rsidR="006722FF" w:rsidRPr="007C22ED" w14:paraId="082D08CF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C5B59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1149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1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0D234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9</w:t>
            </w:r>
          </w:p>
        </w:tc>
      </w:tr>
      <w:tr w:rsidR="006722FF" w:rsidRPr="007C22ED" w14:paraId="17633F92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7A09A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E03D1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.2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536C7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.2</w:t>
            </w:r>
          </w:p>
        </w:tc>
      </w:tr>
      <w:tr w:rsidR="006722FF" w:rsidRPr="007C22ED" w14:paraId="1381B4AD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A7E42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611AD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8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0E36E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</w:tr>
      <w:tr w:rsidR="006722FF" w:rsidRPr="007C22ED" w14:paraId="5CE95CCE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D0FC9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08263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4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6F81E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1</w:t>
            </w:r>
          </w:p>
        </w:tc>
      </w:tr>
      <w:tr w:rsidR="006722FF" w:rsidRPr="007C22ED" w14:paraId="21BF04C2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A36B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BC16E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5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87BB8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1</w:t>
            </w:r>
          </w:p>
        </w:tc>
      </w:tr>
      <w:tr w:rsidR="006722FF" w:rsidRPr="007C22ED" w14:paraId="295320A6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641D2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E9FF8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6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BE2A8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8</w:t>
            </w:r>
          </w:p>
        </w:tc>
      </w:tr>
      <w:tr w:rsidR="006722FF" w:rsidRPr="007C22ED" w14:paraId="25613285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83D12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32780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F1764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2</w:t>
            </w:r>
          </w:p>
        </w:tc>
      </w:tr>
      <w:tr w:rsidR="006722FF" w:rsidRPr="007C22ED" w14:paraId="45DCC221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BCDF8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B6D17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9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4E471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2</w:t>
            </w:r>
          </w:p>
        </w:tc>
      </w:tr>
      <w:tr w:rsidR="006722FF" w:rsidRPr="007C22ED" w14:paraId="23508896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0483A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220D3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.3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23F3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.5</w:t>
            </w:r>
          </w:p>
        </w:tc>
      </w:tr>
      <w:tr w:rsidR="006722FF" w:rsidRPr="007C22ED" w14:paraId="2B1BDC7B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4A74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7F155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6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24849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3</w:t>
            </w:r>
          </w:p>
        </w:tc>
      </w:tr>
      <w:tr w:rsidR="006722FF" w:rsidRPr="007C22ED" w14:paraId="4E1A937F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62AD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95C30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.5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28810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.2</w:t>
            </w:r>
          </w:p>
        </w:tc>
      </w:tr>
      <w:tr w:rsidR="006722FF" w:rsidRPr="007C22ED" w14:paraId="063580C8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94620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1B351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3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910C8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8</w:t>
            </w:r>
          </w:p>
        </w:tc>
      </w:tr>
      <w:tr w:rsidR="006722FF" w:rsidRPr="007C22ED" w14:paraId="6DE90CC1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A2E01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4A4D5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47D5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9</w:t>
            </w:r>
          </w:p>
        </w:tc>
      </w:tr>
      <w:tr w:rsidR="006722FF" w:rsidRPr="007C22ED" w14:paraId="76730BCF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B3104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87D7A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27E4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.8</w:t>
            </w:r>
          </w:p>
        </w:tc>
      </w:tr>
      <w:tr w:rsidR="006722FF" w:rsidRPr="007C22ED" w14:paraId="178C24F7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8EFD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79692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7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85BF2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.4</w:t>
            </w:r>
          </w:p>
        </w:tc>
      </w:tr>
      <w:tr w:rsidR="006722FF" w:rsidRPr="007C22ED" w14:paraId="0BE85B4E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2C73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34E5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9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1E0C3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9</w:t>
            </w:r>
          </w:p>
        </w:tc>
      </w:tr>
      <w:tr w:rsidR="006722FF" w:rsidRPr="007C22ED" w14:paraId="69AEC72B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3773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7A9C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3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A557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6</w:t>
            </w:r>
          </w:p>
        </w:tc>
      </w:tr>
      <w:tr w:rsidR="006722FF" w:rsidRPr="007C22ED" w14:paraId="4FE71B1A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BBB3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9E5EA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1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60F55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.4</w:t>
            </w:r>
          </w:p>
        </w:tc>
      </w:tr>
      <w:tr w:rsidR="006722FF" w:rsidRPr="007C22ED" w14:paraId="545041BD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78B9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F454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.8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1838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.2</w:t>
            </w:r>
          </w:p>
        </w:tc>
      </w:tr>
      <w:tr w:rsidR="006722FF" w:rsidRPr="007C22ED" w14:paraId="41DEC21D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6CC20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CBC8C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.1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A2232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.6</w:t>
            </w:r>
          </w:p>
        </w:tc>
      </w:tr>
      <w:tr w:rsidR="006722FF" w:rsidRPr="007C22ED" w14:paraId="6ECFACD0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9A63C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38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1D937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6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6E8D9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9</w:t>
            </w:r>
          </w:p>
        </w:tc>
      </w:tr>
      <w:tr w:rsidR="006722FF" w:rsidRPr="007C22ED" w14:paraId="17A90092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59B8E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78D9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.3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F9161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.3</w:t>
            </w:r>
          </w:p>
        </w:tc>
      </w:tr>
      <w:tr w:rsidR="006722FF" w:rsidRPr="007C22ED" w14:paraId="63994DC1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79BB5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15204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8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455B9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6</w:t>
            </w:r>
          </w:p>
        </w:tc>
      </w:tr>
      <w:tr w:rsidR="006722FF" w:rsidRPr="007C22ED" w14:paraId="2BADA6ED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8E41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5C838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EFAF1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.2</w:t>
            </w:r>
          </w:p>
        </w:tc>
      </w:tr>
      <w:tr w:rsidR="006722FF" w:rsidRPr="007C22ED" w14:paraId="1B5C9D9F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98E7D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42D48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3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9F79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6</w:t>
            </w:r>
          </w:p>
        </w:tc>
      </w:tr>
      <w:tr w:rsidR="006722FF" w:rsidRPr="007C22ED" w14:paraId="5C30E207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7ABF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9E150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4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59FD1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5</w:t>
            </w:r>
          </w:p>
        </w:tc>
      </w:tr>
      <w:tr w:rsidR="006722FF" w:rsidRPr="007C22ED" w14:paraId="1F50825D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BFCDC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9C2F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.3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913FC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.2</w:t>
            </w:r>
          </w:p>
        </w:tc>
      </w:tr>
      <w:tr w:rsidR="006722FF" w:rsidRPr="007C22ED" w14:paraId="542FDDD6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5FF20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9B43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8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34160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7</w:t>
            </w:r>
          </w:p>
        </w:tc>
      </w:tr>
      <w:tr w:rsidR="006722FF" w:rsidRPr="007C22ED" w14:paraId="70E82725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E2C0A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DAF54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6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BF378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4</w:t>
            </w:r>
          </w:p>
        </w:tc>
      </w:tr>
      <w:tr w:rsidR="006722FF" w:rsidRPr="007C22ED" w14:paraId="4FFD7B97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2AD81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D2EA2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2E5F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.6</w:t>
            </w:r>
          </w:p>
        </w:tc>
      </w:tr>
      <w:tr w:rsidR="006722FF" w:rsidRPr="007C22ED" w14:paraId="3063DE11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B2C8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A37B1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.9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74D0E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</w:t>
            </w:r>
          </w:p>
        </w:tc>
      </w:tr>
      <w:tr w:rsidR="006722FF" w:rsidRPr="007C22ED" w14:paraId="44C18A05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AECB3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309B9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.8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8B9ED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.5</w:t>
            </w:r>
          </w:p>
        </w:tc>
      </w:tr>
      <w:tr w:rsidR="006722FF" w:rsidRPr="007C22ED" w14:paraId="54102353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8C240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75229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4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7B7B9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</w:tr>
      <w:tr w:rsidR="006722FF" w:rsidRPr="007C22ED" w14:paraId="6423FF8B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80F4E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3DB6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.6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58749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.7</w:t>
            </w:r>
          </w:p>
        </w:tc>
      </w:tr>
      <w:tr w:rsidR="006722FF" w:rsidRPr="007C22ED" w14:paraId="09E9BE1D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F536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57C57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9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FC808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</w:t>
            </w:r>
          </w:p>
        </w:tc>
      </w:tr>
      <w:tr w:rsidR="006722FF" w:rsidRPr="007C22ED" w14:paraId="5E353922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F24E4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324AE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6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2E0C1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9</w:t>
            </w:r>
          </w:p>
        </w:tc>
      </w:tr>
      <w:tr w:rsidR="006722FF" w:rsidRPr="007C22ED" w14:paraId="428A2FF2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DB235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9CD4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1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4D55E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5</w:t>
            </w:r>
          </w:p>
        </w:tc>
      </w:tr>
      <w:tr w:rsidR="006722FF" w:rsidRPr="007C22ED" w14:paraId="1BAF797D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E249D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74F20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33687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.2</w:t>
            </w:r>
          </w:p>
        </w:tc>
      </w:tr>
      <w:tr w:rsidR="006722FF" w:rsidRPr="007C22ED" w14:paraId="5C0255E5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47CD7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A4EB2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2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9DA8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.2</w:t>
            </w:r>
          </w:p>
        </w:tc>
      </w:tr>
      <w:tr w:rsidR="006722FF" w:rsidRPr="007C22ED" w14:paraId="770BDCD3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62A00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35B6C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2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708DC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.4</w:t>
            </w:r>
          </w:p>
        </w:tc>
      </w:tr>
      <w:tr w:rsidR="006722FF" w:rsidRPr="007C22ED" w14:paraId="56BCD2E4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382FD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9930C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8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AF884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5</w:t>
            </w:r>
          </w:p>
        </w:tc>
      </w:tr>
      <w:tr w:rsidR="006722FF" w:rsidRPr="007C22ED" w14:paraId="535097BF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36719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1687D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.5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27F0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.3</w:t>
            </w:r>
          </w:p>
        </w:tc>
      </w:tr>
      <w:tr w:rsidR="006722FF" w:rsidRPr="007C22ED" w14:paraId="5EED2EF8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A508E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B3BC5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.8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0D6CD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4</w:t>
            </w:r>
          </w:p>
        </w:tc>
      </w:tr>
      <w:tr w:rsidR="006722FF" w:rsidRPr="007C22ED" w14:paraId="12A7C1B4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FB849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6E2EE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.7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CB0C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.3</w:t>
            </w:r>
          </w:p>
        </w:tc>
      </w:tr>
      <w:tr w:rsidR="006722FF" w:rsidRPr="007C22ED" w14:paraId="4A7373EA" w14:textId="77777777" w:rsidTr="006722FF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EDB53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252B5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.3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0B9C2F" w14:textId="002B2ACD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6722FF" w:rsidRPr="007C22ED" w14:paraId="1F39D0D9" w14:textId="77777777" w:rsidTr="006722FF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2C4BA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6A1B4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.5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162FEF" w14:textId="42E727A1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6722FF" w:rsidRPr="007C22ED" w14:paraId="1F89D249" w14:textId="77777777" w:rsidTr="006722FF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DE1B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85ED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.5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1B11E1" w14:textId="3EA3ED74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6722FF" w:rsidRPr="007C22ED" w14:paraId="42BE7F27" w14:textId="77777777" w:rsidTr="006722FF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50394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0CD99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.4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CC53FB" w14:textId="77760BAF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6722FF" w:rsidRPr="007C22ED" w14:paraId="0D61121D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0D323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BEE2D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.6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D1F92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.9</w:t>
            </w:r>
          </w:p>
        </w:tc>
      </w:tr>
      <w:tr w:rsidR="006722FF" w:rsidRPr="007C22ED" w14:paraId="0D01A26B" w14:textId="77777777" w:rsidTr="006722FF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08F91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FF9A3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.2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389038" w14:textId="6F74D5A5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6722FF" w:rsidRPr="007C22ED" w14:paraId="7B03B9A3" w14:textId="77777777" w:rsidTr="006722FF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08FD5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35144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.5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D171B4" w14:textId="74B7ED8D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6722FF" w:rsidRPr="007C22ED" w14:paraId="594B9703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5ABB5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69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D3C33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.6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B42B9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4.2</w:t>
            </w:r>
          </w:p>
        </w:tc>
      </w:tr>
      <w:tr w:rsidR="006722FF" w:rsidRPr="007C22ED" w14:paraId="0B2DFB8B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D25D5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26207CE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.6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22DA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.3</w:t>
            </w:r>
          </w:p>
        </w:tc>
      </w:tr>
      <w:tr w:rsidR="006722FF" w:rsidRPr="007C22ED" w14:paraId="3BF43A62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7CCD9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71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0D39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2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2917E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5</w:t>
            </w:r>
          </w:p>
        </w:tc>
      </w:tr>
      <w:tr w:rsidR="006722FF" w:rsidRPr="007C22ED" w14:paraId="0FCA2453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09C01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18FB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.9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31B45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.5</w:t>
            </w:r>
          </w:p>
        </w:tc>
      </w:tr>
      <w:tr w:rsidR="006722FF" w:rsidRPr="007C22ED" w14:paraId="23C01AD6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03A2D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B2790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.8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9C0A4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.5</w:t>
            </w:r>
          </w:p>
        </w:tc>
      </w:tr>
      <w:tr w:rsidR="006722FF" w:rsidRPr="007C22ED" w14:paraId="7E49C456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2539E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74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D0467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.3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ECC8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.1</w:t>
            </w:r>
          </w:p>
        </w:tc>
      </w:tr>
      <w:tr w:rsidR="006722FF" w:rsidRPr="007C22ED" w14:paraId="29A19068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E2142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75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00EE0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9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77F0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.7</w:t>
            </w:r>
          </w:p>
        </w:tc>
      </w:tr>
      <w:tr w:rsidR="006722FF" w:rsidRPr="007C22ED" w14:paraId="0CC49224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D9D3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76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987E7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.1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F64A3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.3</w:t>
            </w:r>
          </w:p>
        </w:tc>
      </w:tr>
      <w:tr w:rsidR="006722FF" w:rsidRPr="007C22ED" w14:paraId="0BCD0730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734A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06900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5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8F148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9</w:t>
            </w:r>
          </w:p>
        </w:tc>
      </w:tr>
      <w:tr w:rsidR="006722FF" w:rsidRPr="007C22ED" w14:paraId="37B9BF49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98079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78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C9771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.3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A77F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.3</w:t>
            </w:r>
          </w:p>
        </w:tc>
      </w:tr>
      <w:tr w:rsidR="006722FF" w:rsidRPr="007C22ED" w14:paraId="445742C8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C2AF5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79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7D9C2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.3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9B7A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.3</w:t>
            </w:r>
          </w:p>
        </w:tc>
      </w:tr>
      <w:tr w:rsidR="006722FF" w:rsidRPr="007C22ED" w14:paraId="29F8E53C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9C693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6323A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5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1B20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3</w:t>
            </w:r>
          </w:p>
        </w:tc>
      </w:tr>
      <w:tr w:rsidR="006722FF" w:rsidRPr="007C22ED" w14:paraId="0B537D22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EE4F8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81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2C7E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3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B9E45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8</w:t>
            </w:r>
          </w:p>
        </w:tc>
      </w:tr>
      <w:tr w:rsidR="006722FF" w:rsidRPr="007C22ED" w14:paraId="6CD721F8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44072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0A862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.2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8732C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.5</w:t>
            </w:r>
          </w:p>
        </w:tc>
      </w:tr>
      <w:tr w:rsidR="006722FF" w:rsidRPr="007C22ED" w14:paraId="22371E16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F0FC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83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681B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3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C6A4E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.1</w:t>
            </w:r>
          </w:p>
        </w:tc>
      </w:tr>
      <w:tr w:rsidR="006722FF" w:rsidRPr="007C22ED" w14:paraId="4251BD4E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9ED1D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84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980F1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5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46BA0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6</w:t>
            </w:r>
          </w:p>
        </w:tc>
      </w:tr>
      <w:tr w:rsidR="006722FF" w:rsidRPr="007C22ED" w14:paraId="246E18C3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82D8E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EEE68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4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CE446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1</w:t>
            </w:r>
          </w:p>
        </w:tc>
      </w:tr>
      <w:tr w:rsidR="006722FF" w:rsidRPr="007C22ED" w14:paraId="125C3900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8C7A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F99DD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4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E98E4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.4</w:t>
            </w:r>
          </w:p>
        </w:tc>
      </w:tr>
      <w:tr w:rsidR="006722FF" w:rsidRPr="007C22ED" w14:paraId="64F4E4E5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36420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87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5A902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9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16A38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.2</w:t>
            </w:r>
          </w:p>
        </w:tc>
      </w:tr>
      <w:tr w:rsidR="006722FF" w:rsidRPr="007C22ED" w14:paraId="33C274C0" w14:textId="77777777" w:rsidTr="006722FF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E1D61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88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837D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3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B458E1" w14:textId="5B5C7C3F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6722FF" w:rsidRPr="007C22ED" w14:paraId="1D095B08" w14:textId="77777777" w:rsidTr="006722FF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5A864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89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27320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3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574BF2" w14:textId="4CED5B20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6722FF" w:rsidRPr="007C22ED" w14:paraId="2A228CD5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60CC3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90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A9EB4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8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755C8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5</w:t>
            </w:r>
          </w:p>
        </w:tc>
      </w:tr>
      <w:tr w:rsidR="006722FF" w:rsidRPr="007C22ED" w14:paraId="2C8089DB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1A38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91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14C75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1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ED7FB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8</w:t>
            </w:r>
          </w:p>
        </w:tc>
      </w:tr>
      <w:tr w:rsidR="006722FF" w:rsidRPr="007C22ED" w14:paraId="6E290FC1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56FF2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89F9D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1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03C60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5</w:t>
            </w:r>
          </w:p>
        </w:tc>
      </w:tr>
      <w:tr w:rsidR="006722FF" w:rsidRPr="007C22ED" w14:paraId="74ADFBA0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E59FF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93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3D23D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4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521CA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5</w:t>
            </w:r>
          </w:p>
        </w:tc>
      </w:tr>
      <w:tr w:rsidR="006722FF" w:rsidRPr="007C22ED" w14:paraId="648C91C0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B20A3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94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1E861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.2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CBC9D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4.6</w:t>
            </w:r>
          </w:p>
        </w:tc>
      </w:tr>
      <w:tr w:rsidR="006722FF" w:rsidRPr="007C22ED" w14:paraId="30784E24" w14:textId="77777777">
        <w:trPr>
          <w:trHeight w:val="300"/>
        </w:trPr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04DDC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95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232A7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8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DE5DD" w14:textId="77777777" w:rsidR="006722FF" w:rsidRPr="007C22ED" w:rsidRDefault="006722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C22E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8</w:t>
            </w:r>
          </w:p>
        </w:tc>
      </w:tr>
    </w:tbl>
    <w:p w14:paraId="125A827D" w14:textId="6ED2C5B4" w:rsidR="00625312" w:rsidRPr="007C22ED" w:rsidRDefault="006722FF">
      <w:pPr>
        <w:rPr>
          <w:rFonts w:ascii="Arial" w:hAnsi="Arial" w:cs="Arial"/>
          <w:sz w:val="22"/>
          <w:szCs w:val="22"/>
        </w:rPr>
      </w:pPr>
      <w:r w:rsidRPr="007C22ED">
        <w:rPr>
          <w:rFonts w:ascii="Arial" w:hAnsi="Arial" w:cs="Arial"/>
          <w:sz w:val="22"/>
          <w:szCs w:val="22"/>
        </w:rPr>
        <w:t>NA: not available</w:t>
      </w:r>
    </w:p>
    <w:sectPr w:rsidR="00625312" w:rsidRPr="007C22ED" w:rsidSect="00F514A2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4A2"/>
    <w:rsid w:val="00625312"/>
    <w:rsid w:val="006722FF"/>
    <w:rsid w:val="007C22ED"/>
    <w:rsid w:val="009844ED"/>
    <w:rsid w:val="00F5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903748"/>
  <w14:defaultImageDpi w14:val="0"/>
  <w15:docId w15:val="{07AEFE83-9AE6-354D-BDA5-B87DA8DCF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AF4FA0-42E0-3549-8CED-BB8AD8C8B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Vojnov</dc:creator>
  <cp:keywords/>
  <dc:description/>
  <cp:lastModifiedBy>Lara Vojnov</cp:lastModifiedBy>
  <cp:revision>3</cp:revision>
  <dcterms:created xsi:type="dcterms:W3CDTF">2019-09-25T21:03:00Z</dcterms:created>
  <dcterms:modified xsi:type="dcterms:W3CDTF">2019-09-25T21:03:00Z</dcterms:modified>
</cp:coreProperties>
</file>